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ind w:left="-270" w:hanging="0"/>
        <w:rPr/>
      </w:pPr>
      <w:r>
        <w:rPr/>
        <w:t>Table 1. Clinical features of seven patients with Rosai-Dorfman disease of the orbit</w:t>
      </w:r>
    </w:p>
    <w:tbl>
      <w:tblPr>
        <w:tblW w:w="134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81"/>
        <w:gridCol w:w="1081"/>
        <w:gridCol w:w="1170"/>
        <w:gridCol w:w="1034"/>
        <w:gridCol w:w="1306"/>
        <w:gridCol w:w="1443"/>
        <w:gridCol w:w="1595"/>
        <w:gridCol w:w="1233"/>
        <w:gridCol w:w="1543"/>
        <w:gridCol w:w="114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/ Gend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teral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f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ptom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ocation 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ymph Node Involvem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Extranodal Sit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ary Treatment of the Orbital Les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currence of the Orbital Lesion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 of Recurrence of the Orbital Lesio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ura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f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low-u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Month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/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lid, Preseptal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/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yelid, </w:t>
            </w:r>
          </w:p>
          <w:p>
            <w:pPr>
              <w:pStyle w:val="Normal"/>
              <w:rPr/>
            </w:pPr>
            <w:r>
              <w:rPr/>
              <w:t>Preseptal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nasal sinu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ic corticosteroid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18/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otid glan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ic corticosteroid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/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rimal glan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Excis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/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use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sional Biopsy + Systemic corticosteroid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/M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Diffuse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nasal sinus, Nasopharynx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sional Biopsy + Systemic corticosteroid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/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Diffuse Orbi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isional Biopsy + Systemic corticosteroid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1T10:30:00Z</dcterms:created>
  <dc:creator>TC LAB</dc:creator>
  <dc:description/>
  <dc:language>en-US</dc:language>
  <cp:lastModifiedBy>TC LAB</cp:lastModifiedBy>
  <dcterms:modified xsi:type="dcterms:W3CDTF">2005-05-11T10:31:00Z</dcterms:modified>
  <cp:revision>1</cp:revision>
  <dc:subject/>
  <dc:title>Table 1</dc:title>
</cp:coreProperties>
</file>